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187" w:rsidRPr="00215A3A" w:rsidRDefault="00270187" w:rsidP="00DD7377">
      <w:pPr>
        <w:spacing w:line="240" w:lineRule="auto"/>
        <w:rPr>
          <w:rFonts w:asciiTheme="minorHAnsi" w:hAnsiTheme="minorHAnsi" w:cstheme="minorHAnsi"/>
          <w:b/>
          <w:sz w:val="22"/>
        </w:rPr>
      </w:pPr>
      <w:r w:rsidRPr="00215A3A">
        <w:rPr>
          <w:rFonts w:asciiTheme="minorHAnsi" w:hAnsiTheme="minorHAnsi" w:cstheme="minorHAnsi"/>
          <w:b/>
          <w:sz w:val="22"/>
        </w:rPr>
        <w:t xml:space="preserve">Appendix S3. </w:t>
      </w:r>
      <w:r w:rsidRPr="00215A3A">
        <w:rPr>
          <w:rFonts w:asciiTheme="minorHAnsi" w:hAnsiTheme="minorHAnsi" w:cstheme="minorHAnsi"/>
          <w:sz w:val="22"/>
        </w:rPr>
        <w:t>Results from the best fitting generalized linear models</w:t>
      </w:r>
      <w:r w:rsidR="00DD7377" w:rsidRPr="00215A3A">
        <w:rPr>
          <w:rFonts w:asciiTheme="minorHAnsi" w:hAnsiTheme="minorHAnsi" w:cstheme="minorHAnsi"/>
          <w:sz w:val="22"/>
        </w:rPr>
        <w:t xml:space="preserve"> </w:t>
      </w:r>
      <w:r w:rsidRPr="00215A3A">
        <w:rPr>
          <w:rFonts w:asciiTheme="minorHAnsi" w:hAnsiTheme="minorHAnsi" w:cstheme="minorHAnsi"/>
          <w:sz w:val="22"/>
        </w:rPr>
        <w:t>for bird visits (abundance)</w:t>
      </w:r>
      <w:r w:rsidR="00DD7377" w:rsidRPr="00215A3A">
        <w:rPr>
          <w:rFonts w:asciiTheme="minorHAnsi" w:hAnsiTheme="minorHAnsi" w:cstheme="minorHAnsi"/>
          <w:sz w:val="22"/>
        </w:rPr>
        <w:t xml:space="preserve"> and general linear mixed m</w:t>
      </w:r>
      <w:bookmarkStart w:id="0" w:name="_GoBack"/>
      <w:bookmarkEnd w:id="0"/>
      <w:r w:rsidR="00DD7377" w:rsidRPr="00215A3A">
        <w:rPr>
          <w:rFonts w:asciiTheme="minorHAnsi" w:hAnsiTheme="minorHAnsi" w:cstheme="minorHAnsi"/>
          <w:sz w:val="22"/>
        </w:rPr>
        <w:t xml:space="preserve">odels for probing, visitation and time foraging on </w:t>
      </w:r>
      <w:r w:rsidR="00DD7377" w:rsidRPr="00215A3A">
        <w:rPr>
          <w:rFonts w:asciiTheme="minorHAnsi" w:hAnsiTheme="minorHAnsi" w:cstheme="minorHAnsi"/>
          <w:i/>
          <w:sz w:val="22"/>
        </w:rPr>
        <w:t xml:space="preserve">Banksia menziesii </w:t>
      </w:r>
      <w:r w:rsidR="00DD7377" w:rsidRPr="00215A3A">
        <w:rPr>
          <w:rFonts w:asciiTheme="minorHAnsi" w:hAnsiTheme="minorHAnsi" w:cstheme="minorHAnsi"/>
          <w:sz w:val="22"/>
        </w:rPr>
        <w:t xml:space="preserve">and </w:t>
      </w:r>
      <w:r w:rsidR="00DD7377" w:rsidRPr="00215A3A">
        <w:rPr>
          <w:rFonts w:asciiTheme="minorHAnsi" w:hAnsiTheme="minorHAnsi" w:cstheme="minorHAnsi"/>
          <w:i/>
          <w:sz w:val="22"/>
        </w:rPr>
        <w:t xml:space="preserve">B. attenuata </w:t>
      </w:r>
      <w:r w:rsidR="00DD7377" w:rsidRPr="00215A3A">
        <w:rPr>
          <w:rFonts w:asciiTheme="minorHAnsi" w:hAnsiTheme="minorHAnsi" w:cstheme="minorHAnsi"/>
          <w:sz w:val="22"/>
        </w:rPr>
        <w:t>inflorescences</w:t>
      </w:r>
      <w:r w:rsidRPr="00215A3A">
        <w:rPr>
          <w:rFonts w:asciiTheme="minorHAnsi" w:hAnsiTheme="minorHAnsi" w:cstheme="minorHAnsi"/>
          <w:sz w:val="22"/>
        </w:rPr>
        <w:t xml:space="preserve">. Model fit assessed with the </w:t>
      </w:r>
      <w:proofErr w:type="spellStart"/>
      <w:r w:rsidRPr="00215A3A">
        <w:rPr>
          <w:rFonts w:asciiTheme="minorHAnsi" w:hAnsiTheme="minorHAnsi" w:cstheme="minorHAnsi"/>
          <w:sz w:val="22"/>
        </w:rPr>
        <w:t>Akike’s</w:t>
      </w:r>
      <w:proofErr w:type="spellEnd"/>
      <w:r w:rsidRPr="00215A3A">
        <w:rPr>
          <w:rFonts w:asciiTheme="minorHAnsi" w:hAnsiTheme="minorHAnsi" w:cstheme="minorHAnsi"/>
          <w:sz w:val="22"/>
        </w:rPr>
        <w:t xml:space="preserve"> Information Criterion (AIC).</w:t>
      </w:r>
    </w:p>
    <w:tbl>
      <w:tblPr>
        <w:tblStyle w:val="TableGrid"/>
        <w:tblW w:w="14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700"/>
        <w:gridCol w:w="1158"/>
        <w:gridCol w:w="402"/>
        <w:gridCol w:w="2685"/>
        <w:gridCol w:w="661"/>
        <w:gridCol w:w="985"/>
        <w:gridCol w:w="607"/>
        <w:gridCol w:w="780"/>
        <w:gridCol w:w="607"/>
        <w:gridCol w:w="754"/>
        <w:gridCol w:w="941"/>
        <w:gridCol w:w="941"/>
      </w:tblGrid>
      <w:tr w:rsidR="00270187" w:rsidRPr="00215A3A" w:rsidTr="00DD7377">
        <w:trPr>
          <w:trHeight w:val="210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espons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ꭕ</w:t>
            </w:r>
            <w:r w:rsidRPr="00215A3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215A3A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402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Predictors (fixed effe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±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i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215A3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BIC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AIC</w:t>
            </w: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Bird visits (abundance)</w:t>
            </w: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anksia</w:t>
            </w: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species</w:t>
            </w: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62*</w:t>
            </w: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6.4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64.56</w:t>
            </w: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54.66</w:t>
            </w: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i/>
                <w:sz w:val="20"/>
                <w:szCs w:val="20"/>
              </w:rPr>
              <w:t>B. menziesii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0187" w:rsidRPr="00215A3A" w:rsidTr="00DD7377">
        <w:trPr>
          <w:trHeight w:val="7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8"/>
                <w:szCs w:val="20"/>
              </w:rPr>
            </w:pP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8"/>
                <w:szCs w:val="20"/>
              </w:rPr>
            </w:pP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Bird visits (abundance)</w:t>
            </w: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Site type</w:t>
            </w: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04</w:t>
            </w: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6.41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75.71</w:t>
            </w: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59.22</w:t>
            </w: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Fragmented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94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1.91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Natural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8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0187" w:rsidRPr="00215A3A" w:rsidTr="00DD7377">
        <w:trPr>
          <w:trHeight w:val="210"/>
        </w:trPr>
        <w:tc>
          <w:tcPr>
            <w:tcW w:w="2413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estored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34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60</w:t>
            </w:r>
          </w:p>
        </w:tc>
        <w:tc>
          <w:tcPr>
            <w:tcW w:w="0" w:type="auto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754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270187" w:rsidRPr="00215A3A" w:rsidRDefault="00270187" w:rsidP="0027018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77"/>
        </w:trPr>
        <w:tc>
          <w:tcPr>
            <w:tcW w:w="2413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27018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Bird visits (abundance)</w:t>
            </w: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Bird species</w:t>
            </w: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13.18***</w:t>
            </w: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685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1.90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2.68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34</w:t>
            </w: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929.94</w:t>
            </w: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893.66</w:t>
            </w: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Brown Honeyeater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86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9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New Holland Honeyeater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16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05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Rainbow Lorikeet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Red Wattlebird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.74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53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Silvereye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Singing Honeyeater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White-Cheeked Honeyeater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0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6.1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Western </w:t>
            </w:r>
            <w:proofErr w:type="spellStart"/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Spinebill</w:t>
            </w:r>
            <w:proofErr w:type="spellEnd"/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.63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C3446" w:rsidRPr="00215A3A" w:rsidTr="00DD7377">
        <w:trPr>
          <w:trHeight w:val="210"/>
        </w:trPr>
        <w:tc>
          <w:tcPr>
            <w:tcW w:w="2413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8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AC3446" w:rsidRPr="00215A3A" w:rsidRDefault="00AC3446" w:rsidP="00AC3446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eastAsia="Calibri" w:hAnsiTheme="minorHAnsi" w:cstheme="minorHAnsi"/>
                <w:sz w:val="20"/>
                <w:szCs w:val="20"/>
              </w:rPr>
              <w:t>Western Wattlebird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4.88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94</w:t>
            </w:r>
          </w:p>
        </w:tc>
        <w:tc>
          <w:tcPr>
            <w:tcW w:w="0" w:type="auto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AC3446" w:rsidRPr="00215A3A" w:rsidRDefault="00AC3446" w:rsidP="00AC3446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158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DD7377" w:rsidRPr="00215A3A" w:rsidRDefault="00DD7377" w:rsidP="00DD7377">
            <w:p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Probed (y/n)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2.46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9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5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43.11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11.65</w:t>
            </w: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anksia menziesii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2.6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6"/>
                <w:szCs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Landsca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9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8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26.61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00.40</w:t>
            </w: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5.59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1.4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3.6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.43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Structure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.3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8"/>
                <w:szCs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Inflorescences visited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0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13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1.6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11.3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3015.16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2984.96</w:t>
            </w: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anksia menziesii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13.80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0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-2.8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15A3A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7377" w:rsidRPr="00215A3A" w:rsidTr="00DD7377">
        <w:trPr>
          <w:trHeight w:val="101"/>
        </w:trPr>
        <w:tc>
          <w:tcPr>
            <w:tcW w:w="2413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158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DD7377" w:rsidRPr="00215A3A" w:rsidRDefault="00DD7377" w:rsidP="00DD7377">
            <w:p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2"/>
              </w:rPr>
              <w:t>Probed (y/n)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2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1.45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76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.3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3.4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1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886.10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858.29</w:t>
            </w: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  <w:t>Banksia attenuata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1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3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75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DD7377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4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.1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26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50113E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.4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4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3.1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8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2"/>
              </w:rPr>
              <w:t>Landsca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76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6.3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3.0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2.1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3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2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888.93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851.86</w:t>
            </w: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5.35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Urban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.9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8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2.3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2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3.98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Floristic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3.9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.0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3.7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9.21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Structure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3.0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.0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3.0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4.75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solation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.1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5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2.1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3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4D189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2.32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Total edge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5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.5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13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</w:tr>
      <w:tr w:rsidR="00DD7377" w:rsidRPr="00215A3A" w:rsidTr="00086EDD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2"/>
              </w:rPr>
              <w:t>Inflorescences visited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  <w:szCs w:val="22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.56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51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.9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1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12.0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7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481.30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1455.81</w:t>
            </w:r>
          </w:p>
        </w:tc>
      </w:tr>
      <w:tr w:rsidR="00DD7377" w:rsidRPr="00215A3A" w:rsidTr="00086EDD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  <w:t>Banksia attenuata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Random effects: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0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1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1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86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086EDD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Survey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0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1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5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59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086EDD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Infl. produced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1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2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-0.9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215A3A">
              <w:rPr>
                <w:rFonts w:asciiTheme="minorHAnsi" w:hAnsiTheme="minorHAnsi" w:cstheme="minorHAnsi"/>
                <w:sz w:val="20"/>
                <w:szCs w:val="22"/>
              </w:rPr>
              <w:t>0.35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DD7377" w:rsidRPr="00215A3A" w:rsidTr="00DD7377">
        <w:trPr>
          <w:trHeight w:val="97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8"/>
                <w:szCs w:val="22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  <w:szCs w:val="22"/>
              </w:rPr>
            </w:pP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Time foraging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</w:rPr>
              <w:t xml:space="preserve">Banksia </w:t>
            </w:r>
            <w:r w:rsidRPr="00215A3A">
              <w:rPr>
                <w:rFonts w:asciiTheme="minorHAnsi" w:hAnsiTheme="minorHAnsi" w:cstheme="minorHAnsi"/>
                <w:b/>
                <w:sz w:val="20"/>
              </w:rPr>
              <w:t>species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8.75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65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.1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95.9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740.60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724.37</w:t>
            </w: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Log(time/visited)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215A3A">
              <w:rPr>
                <w:rFonts w:asciiTheme="minorHAnsi" w:hAnsiTheme="minorHAnsi" w:cstheme="minorHAnsi"/>
                <w:i/>
                <w:sz w:val="20"/>
              </w:rPr>
              <w:t>B. menziesii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2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5.8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57.34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65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2.9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91.4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7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684.61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657.56</w:t>
            </w: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1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.8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3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7.2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7842DA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1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3.23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DD7377">
        <w:trPr>
          <w:trHeight w:val="92"/>
        </w:trPr>
        <w:tc>
          <w:tcPr>
            <w:tcW w:w="2413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700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1158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402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2685" w:type="dxa"/>
            <w:vAlign w:val="bottom"/>
          </w:tcPr>
          <w:p w:rsidR="00DD7377" w:rsidRPr="00215A3A" w:rsidRDefault="00DD7377" w:rsidP="00DD7377">
            <w:pPr>
              <w:spacing w:line="240" w:lineRule="auto"/>
              <w:contextualSpacing/>
              <w:jc w:val="left"/>
              <w:rPr>
                <w:rFonts w:asciiTheme="minorHAnsi" w:eastAsia="Calibr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754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  <w:tc>
          <w:tcPr>
            <w:tcW w:w="941" w:type="dxa"/>
            <w:vAlign w:val="bottom"/>
          </w:tcPr>
          <w:p w:rsidR="00DD7377" w:rsidRPr="00215A3A" w:rsidRDefault="00DD7377" w:rsidP="00DD7377">
            <w:pPr>
              <w:spacing w:line="240" w:lineRule="auto"/>
              <w:jc w:val="left"/>
              <w:rPr>
                <w:rFonts w:asciiTheme="minorHAnsi" w:hAnsiTheme="minorHAnsi" w:cstheme="minorHAnsi"/>
                <w:sz w:val="8"/>
                <w:szCs w:val="20"/>
              </w:rPr>
            </w:pPr>
          </w:p>
        </w:tc>
      </w:tr>
      <w:tr w:rsidR="00DD7377" w:rsidRPr="00215A3A" w:rsidTr="00955988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Time foraging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30.36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13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2.8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79.8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6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2418.62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2393.45</w:t>
            </w:r>
          </w:p>
        </w:tc>
      </w:tr>
      <w:tr w:rsidR="00DD7377" w:rsidRPr="00215A3A" w:rsidTr="00955988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</w:rPr>
              <w:t>Banksia menziesii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2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4.8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955988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 xml:space="preserve">Log time Gaussian </w:t>
            </w:r>
            <w:proofErr w:type="spellStart"/>
            <w:r w:rsidRPr="00215A3A">
              <w:rPr>
                <w:rFonts w:asciiTheme="minorHAnsi" w:hAnsiTheme="minorHAnsi" w:cstheme="minorHAnsi"/>
                <w:sz w:val="20"/>
              </w:rPr>
              <w:t>glm</w:t>
            </w:r>
            <w:proofErr w:type="spellEnd"/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9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36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955988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Restor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1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5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3.4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DD7377">
        <w:trPr>
          <w:trHeight w:val="7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8"/>
              </w:rPr>
            </w:pP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8"/>
              </w:rPr>
            </w:pPr>
          </w:p>
        </w:tc>
      </w:tr>
      <w:tr w:rsidR="00DD7377" w:rsidRPr="00215A3A" w:rsidTr="006017F1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Time foraging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sz w:val="20"/>
              </w:rPr>
              <w:t>Site type</w:t>
            </w: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43.09***</w:t>
            </w: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Intercept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517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2.9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6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48.89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14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221.36</w:t>
            </w: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1200.12</w:t>
            </w:r>
          </w:p>
        </w:tc>
      </w:tr>
      <w:tr w:rsidR="00DD7377" w:rsidRPr="00215A3A" w:rsidTr="006017F1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15A3A">
              <w:rPr>
                <w:rFonts w:asciiTheme="minorHAnsi" w:hAnsiTheme="minorHAnsi" w:cstheme="minorHAnsi"/>
                <w:b/>
                <w:i/>
                <w:sz w:val="20"/>
              </w:rPr>
              <w:t>Banksia attenuata</w:t>
            </w:r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Fragmented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01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1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14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89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6017F1">
        <w:trPr>
          <w:trHeight w:val="210"/>
        </w:trPr>
        <w:tc>
          <w:tcPr>
            <w:tcW w:w="2413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 xml:space="preserve">Log time Gaussian </w:t>
            </w:r>
            <w:proofErr w:type="spellStart"/>
            <w:r w:rsidRPr="00215A3A">
              <w:rPr>
                <w:rFonts w:asciiTheme="minorHAnsi" w:hAnsiTheme="minorHAnsi" w:cstheme="minorHAnsi"/>
                <w:sz w:val="20"/>
              </w:rPr>
              <w:t>glm</w:t>
            </w:r>
            <w:proofErr w:type="spellEnd"/>
          </w:p>
        </w:tc>
        <w:tc>
          <w:tcPr>
            <w:tcW w:w="1700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Natural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60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8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7.22</w:t>
            </w:r>
          </w:p>
        </w:tc>
        <w:tc>
          <w:tcPr>
            <w:tcW w:w="0" w:type="auto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754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DD7377" w:rsidRPr="00215A3A" w:rsidTr="006017F1">
        <w:trPr>
          <w:trHeight w:val="210"/>
        </w:trPr>
        <w:tc>
          <w:tcPr>
            <w:tcW w:w="2413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b/>
                <w:i/>
                <w:sz w:val="2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Resto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215A3A">
              <w:rPr>
                <w:rFonts w:asciiTheme="minorHAnsi" w:hAnsiTheme="minorHAnsi" w:cstheme="minorHAnsi"/>
                <w:sz w:val="20"/>
              </w:rPr>
              <w:t>0.93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DD7377" w:rsidRPr="00215A3A" w:rsidRDefault="00DD7377" w:rsidP="00DD737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</w:tbl>
    <w:p w:rsidR="00DD7377" w:rsidRPr="00215A3A" w:rsidRDefault="00DD7377" w:rsidP="00DD7377">
      <w:pPr>
        <w:rPr>
          <w:rFonts w:asciiTheme="minorHAnsi" w:hAnsiTheme="minorHAnsi" w:cstheme="minorHAnsi"/>
          <w:sz w:val="22"/>
          <w:szCs w:val="22"/>
        </w:rPr>
      </w:pPr>
      <w:r w:rsidRPr="00215A3A">
        <w:rPr>
          <w:rFonts w:asciiTheme="minorHAnsi" w:hAnsiTheme="minorHAnsi" w:cstheme="minorHAnsi"/>
          <w:i/>
          <w:sz w:val="22"/>
          <w:szCs w:val="22"/>
        </w:rPr>
        <w:t xml:space="preserve">P </w:t>
      </w:r>
      <w:r w:rsidRPr="00215A3A">
        <w:rPr>
          <w:rFonts w:asciiTheme="minorHAnsi" w:hAnsiTheme="minorHAnsi" w:cstheme="minorHAnsi"/>
          <w:sz w:val="22"/>
          <w:szCs w:val="22"/>
        </w:rPr>
        <w:t>= * 0.05; ** 0.01; ***0.001</w:t>
      </w:r>
    </w:p>
    <w:p w:rsidR="007E7AFD" w:rsidRPr="00215A3A" w:rsidRDefault="007E7AFD">
      <w:pPr>
        <w:rPr>
          <w:rFonts w:asciiTheme="minorHAnsi" w:hAnsiTheme="minorHAnsi" w:cstheme="minorHAnsi"/>
        </w:rPr>
      </w:pPr>
    </w:p>
    <w:sectPr w:rsidR="007E7AFD" w:rsidRPr="00215A3A" w:rsidSect="002701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87"/>
    <w:rsid w:val="00215A3A"/>
    <w:rsid w:val="00270187"/>
    <w:rsid w:val="007E7AFD"/>
    <w:rsid w:val="00AC3446"/>
    <w:rsid w:val="00D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23B2B-15D6-4AF2-9580-F38CD3E4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187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18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4</cp:revision>
  <dcterms:created xsi:type="dcterms:W3CDTF">2021-06-24T06:32:00Z</dcterms:created>
  <dcterms:modified xsi:type="dcterms:W3CDTF">2021-07-01T08:57:00Z</dcterms:modified>
</cp:coreProperties>
</file>